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DDF" w:rsidRDefault="00D77C95" w:rsidP="00DB4DAB">
      <w:pPr>
        <w:spacing w:line="480" w:lineRule="auto"/>
      </w:pPr>
      <w:r>
        <w:t>Table S3</w:t>
      </w:r>
      <w:r w:rsidR="004A1DDF">
        <w:t xml:space="preserve">. Summary of trends that were consistent across topics and times, and the responses of individual topics.  Changes between time periods are indicated in bold type. </w:t>
      </w: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1858"/>
        <w:gridCol w:w="2693"/>
        <w:gridCol w:w="1701"/>
        <w:gridCol w:w="1560"/>
        <w:gridCol w:w="1701"/>
        <w:gridCol w:w="1559"/>
        <w:gridCol w:w="1701"/>
      </w:tblGrid>
      <w:tr w:rsidR="004A1DDF" w:rsidRPr="00BF50A5" w:rsidTr="0070404C">
        <w:trPr>
          <w:cantSplit/>
          <w:trHeight w:val="255"/>
          <w:tblHeader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</w:p>
        </w:tc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Responses specific to each topic</w:t>
            </w:r>
          </w:p>
        </w:tc>
      </w:tr>
      <w:tr w:rsidR="004A1DDF" w:rsidRPr="00BF50A5" w:rsidTr="0070404C">
        <w:trPr>
          <w:cantSplit/>
          <w:trHeight w:val="255"/>
          <w:tblHeader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Respon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onsistent tren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limate ch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Invasive 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Land plan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PV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Restoration</w:t>
            </w:r>
          </w:p>
        </w:tc>
      </w:tr>
      <w:tr w:rsidR="005C52C9" w:rsidRPr="00BF50A5" w:rsidTr="001D1073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mportance of dispersal in pa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BB4F01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</w:t>
            </w:r>
            <w:r w:rsidR="00AC2F7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spersal is used less often in the discussion only</w:t>
            </w:r>
            <w:r w:rsidR="005C52C9"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2D4F73" w:rsidP="00AC2F7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i</w:t>
            </w:r>
            <w:r w:rsidR="005C52C9"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ncreased</w:t>
            </w:r>
            <w:r w:rsidR="00AC2F71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 use in analy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2D4F73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i</w:t>
            </w:r>
            <w:r w:rsidR="00AC2F71"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ncreased</w:t>
            </w:r>
            <w:r w:rsidR="00AC2F71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 use in 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2D4F73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i</w:t>
            </w:r>
            <w:r w:rsidR="00AC2F71"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ncreased</w:t>
            </w:r>
            <w:r w:rsidR="00AC2F71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 use in analysis</w:t>
            </w:r>
          </w:p>
        </w:tc>
      </w:tr>
      <w:tr w:rsidR="005C52C9" w:rsidRPr="00BF50A5" w:rsidTr="005C52C9">
        <w:trPr>
          <w:cantSplit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ourc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 change over time and no differences among topics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5C52C9" w:rsidRPr="00BF50A5" w:rsidTr="001D1073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udy 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1 review for every 6.4 non-review papers on dispers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eclining empirical, </w:t>
            </w: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jority modelling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jority modelling, few revie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2C9" w:rsidRPr="00BF50A5" w:rsidRDefault="005C52C9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few modelling studies</w:t>
            </w:r>
          </w:p>
        </w:tc>
      </w:tr>
      <w:tr w:rsidR="004A1DDF" w:rsidRPr="00BF50A5" w:rsidTr="005C52C9">
        <w:trPr>
          <w:cantSplit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Use of dispersal knowledg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imilar questions addressed in each time period within topic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4A1DDF" w:rsidRPr="00BF50A5" w:rsidTr="004A1DDF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etho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genetics increased across all topics. </w:t>
            </w: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igh use of occupancy, expert opinion and modelling. Low use of new tracking technology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ow use of occup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igh use of occupancy, low use mark-recapture</w:t>
            </w:r>
          </w:p>
        </w:tc>
      </w:tr>
      <w:tr w:rsidR="004A1DDF" w:rsidRPr="00BF50A5" w:rsidTr="004A1DDF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elev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relevance of dispersal data high across most topics 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increased relev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4A1DDF" w:rsidRPr="00BF50A5" w:rsidTr="004A1DDF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ispersal statis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 change over time in use of dispersal stat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igh use of </w:t>
            </w:r>
            <w:r w:rsidR="0063790C"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ispersal distribu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2D4F73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</w:t>
            </w:r>
            <w:r w:rsidR="004A1DDF"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igh use of occupancy, low use </w:t>
            </w:r>
            <w:r w:rsidR="0063790C"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ispersal distributions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4A1DDF" w:rsidRPr="00BF50A5" w:rsidTr="004A1DDF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ample siz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 change over time in all topics except climate 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increased sample size</w:t>
            </w: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, and larger than other topics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4A1DDF" w:rsidRPr="00BF50A5" w:rsidTr="004A1DDF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udy du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BB4F01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 change over time and no differences among top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4A1DDF" w:rsidRPr="00BF50A5" w:rsidTr="004A1DDF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ge of sour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 change over time and no differences among topics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83CAD" w:rsidRPr="00BF50A5" w:rsidTr="008D4114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ispersal knowledge gap pres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6% of studies identify dispersal knowledge as lim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ighest rates of reporting dispersal as research gap</w:t>
            </w:r>
          </w:p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owest rates of reporting dispersal as research gap</w:t>
            </w:r>
          </w:p>
        </w:tc>
      </w:tr>
      <w:tr w:rsidR="00E83CAD" w:rsidRPr="00BF50A5" w:rsidTr="002043CB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CAD" w:rsidRPr="00BF50A5" w:rsidRDefault="00E83CAD" w:rsidP="002043C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bookmarkStart w:id="0" w:name="_GoBack"/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>Kind of dispersal knowledge ga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CAD" w:rsidRPr="00BF50A5" w:rsidRDefault="00E83CAD" w:rsidP="002043C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key gaps: dispersal distance, dispersal behaviour and vegetation-specific dispersal. </w:t>
            </w: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o change over time and no differences among topics. </w:t>
            </w:r>
          </w:p>
          <w:p w:rsidR="00E83CAD" w:rsidRPr="00BF50A5" w:rsidRDefault="00E83CAD" w:rsidP="002043C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CAD" w:rsidRPr="00BF50A5" w:rsidRDefault="00E83CAD" w:rsidP="002043C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CAD" w:rsidRPr="00BF50A5" w:rsidRDefault="00E83CAD" w:rsidP="002043C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CAD" w:rsidRPr="00BF50A5" w:rsidRDefault="00E83CAD" w:rsidP="002043C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CAD" w:rsidRPr="00BF50A5" w:rsidRDefault="00E83CAD" w:rsidP="002043C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CAD" w:rsidRPr="00BF50A5" w:rsidRDefault="00E83CAD" w:rsidP="002043C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bookmarkEnd w:id="0"/>
      <w:tr w:rsidR="00E83CAD" w:rsidRPr="00BF50A5" w:rsidTr="008D4114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n-dispersal knowledge gap pres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5% of papers identify non-dispersal limi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increased listing of impediments </w:t>
            </w: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to same level as other topics)</w:t>
            </w:r>
          </w:p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83CAD" w:rsidRPr="00BF50A5" w:rsidTr="008D4114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onsequences for study if dispersal data not availab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alf of studies would have weaker conclusions, one quarter would not be possi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igher proportion of studies not possible</w:t>
            </w:r>
          </w:p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igher proportion of studies not possi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83CAD" w:rsidRPr="00BF50A5" w:rsidTr="008D4114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onsequences for biodiversity if dispersal data not availab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</w:t>
            </w: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sm</w:t>
            </w:r>
            <w:r w:rsidRPr="00BB4F0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ll proportion of papers for which lack of dispersal data has no consequ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ighest proportion of papers where knowledge of ecological processes would be limited</w:t>
            </w:r>
          </w:p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igh proportion of papers where effectiveness of alternative management strategies 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increased proportion of papers where effectiveness of alternative management strategies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CAD" w:rsidRPr="00BF50A5" w:rsidRDefault="00E83CAD" w:rsidP="008D4114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igh proportion of papers where effectiveness of alternative management strategies unknown</w:t>
            </w:r>
          </w:p>
        </w:tc>
      </w:tr>
      <w:tr w:rsidR="004A1DDF" w:rsidRPr="00BF50A5" w:rsidTr="004A1DDF">
        <w:trPr>
          <w:cantSplit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ax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few reptile or amphibian studie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studies of plants declin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2D4F73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</w:t>
            </w:r>
            <w:r w:rsidR="004A1DDF"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sects often studied, </w:t>
            </w:r>
            <w:r w:rsidR="004A1DDF"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plant studies declined.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vertebrates often studied, few plant stud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vertebrates often studied, few plant stu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lants most common</w:t>
            </w:r>
          </w:p>
        </w:tc>
      </w:tr>
      <w:tr w:rsidR="004A1DDF" w:rsidRPr="00BF50A5" w:rsidTr="004A1DDF">
        <w:trPr>
          <w:cantSplit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iom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A1DDF" w:rsidRPr="00BF50A5" w:rsidRDefault="002D4F73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</w:t>
            </w:r>
            <w:r w:rsidR="004A1DDF"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jority of studies terrestri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decline of terrestrial studi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decline of terrestrial studies</w:t>
            </w:r>
          </w:p>
          <w:p w:rsidR="00BF50A5" w:rsidRPr="00BF50A5" w:rsidRDefault="00BF50A5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decline of terrestrial studies</w:t>
            </w:r>
          </w:p>
        </w:tc>
      </w:tr>
      <w:tr w:rsidR="004A1DDF" w:rsidRPr="00BF50A5" w:rsidTr="004A1DDF">
        <w:trPr>
          <w:cantSplit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eg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2D4F73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</w:t>
            </w:r>
            <w:r w:rsidR="004A1DDF"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jority of studies from North America and Euro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under-represented in Australasia-Pacific, and Af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least commonly addressed in Europe, emphasised in Afric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1DDF" w:rsidRPr="00BF50A5" w:rsidRDefault="004A1DDF" w:rsidP="00DB4DAB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F50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ost commonly addressed in Europe</w:t>
            </w:r>
          </w:p>
        </w:tc>
      </w:tr>
    </w:tbl>
    <w:p w:rsidR="004A1DDF" w:rsidRDefault="004A1DDF" w:rsidP="00DB4DAB"/>
    <w:sectPr w:rsidR="004A1DDF" w:rsidSect="004A1DD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1CB" w:rsidRDefault="00F831CB">
      <w:r>
        <w:separator/>
      </w:r>
    </w:p>
  </w:endnote>
  <w:endnote w:type="continuationSeparator" w:id="0">
    <w:p w:rsidR="00F831CB" w:rsidRDefault="00F83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1CB" w:rsidRDefault="00F831CB">
      <w:r>
        <w:separator/>
      </w:r>
    </w:p>
  </w:footnote>
  <w:footnote w:type="continuationSeparator" w:id="0">
    <w:p w:rsidR="00F831CB" w:rsidRDefault="00F83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1A4AD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3C4F6C"/>
    <w:multiLevelType w:val="hybridMultilevel"/>
    <w:tmpl w:val="3DBCC574"/>
    <w:lvl w:ilvl="0" w:tplc="8E2E265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A129DB"/>
    <w:multiLevelType w:val="hybridMultilevel"/>
    <w:tmpl w:val="DF928A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D02FB"/>
    <w:multiLevelType w:val="hybridMultilevel"/>
    <w:tmpl w:val="0DF499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EC2FFD"/>
    <w:multiLevelType w:val="hybridMultilevel"/>
    <w:tmpl w:val="D6F61AF2"/>
    <w:lvl w:ilvl="0" w:tplc="6EF07F5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A1DDF"/>
    <w:rsid w:val="00004AF9"/>
    <w:rsid w:val="00192A85"/>
    <w:rsid w:val="001D1073"/>
    <w:rsid w:val="002159B8"/>
    <w:rsid w:val="002D4F73"/>
    <w:rsid w:val="003D219E"/>
    <w:rsid w:val="003D6F89"/>
    <w:rsid w:val="00463DBD"/>
    <w:rsid w:val="004A1DDF"/>
    <w:rsid w:val="005B227C"/>
    <w:rsid w:val="005C52C9"/>
    <w:rsid w:val="0063790C"/>
    <w:rsid w:val="006B08BD"/>
    <w:rsid w:val="006D12F2"/>
    <w:rsid w:val="0070404C"/>
    <w:rsid w:val="00737BAD"/>
    <w:rsid w:val="007D4E23"/>
    <w:rsid w:val="00924B14"/>
    <w:rsid w:val="009332C7"/>
    <w:rsid w:val="00A360C8"/>
    <w:rsid w:val="00AC2F71"/>
    <w:rsid w:val="00BB4F01"/>
    <w:rsid w:val="00BF50A5"/>
    <w:rsid w:val="00CC230B"/>
    <w:rsid w:val="00D46EE9"/>
    <w:rsid w:val="00D76406"/>
    <w:rsid w:val="00D77C95"/>
    <w:rsid w:val="00DB4DAB"/>
    <w:rsid w:val="00DF028F"/>
    <w:rsid w:val="00E12CE7"/>
    <w:rsid w:val="00E24C07"/>
    <w:rsid w:val="00E83CAD"/>
    <w:rsid w:val="00F831CB"/>
    <w:rsid w:val="00FA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CF306FC-96A7-4CFC-AF3A-7A6198EFC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DDF"/>
    <w:rPr>
      <w:rFonts w:eastAsia="Calibri"/>
      <w:color w:val="000000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DDF"/>
    <w:pPr>
      <w:keepNext/>
      <w:keepLines/>
      <w:spacing w:before="480"/>
      <w:outlineLvl w:val="0"/>
    </w:pPr>
    <w:rPr>
      <w:rFonts w:eastAsia="Times New Roman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159B8"/>
    <w:pPr>
      <w:keepNext/>
      <w:ind w:left="274" w:right="34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2159B8"/>
    <w:pPr>
      <w:keepNext/>
      <w:ind w:left="274" w:right="340"/>
      <w:outlineLvl w:val="2"/>
    </w:pPr>
    <w:rPr>
      <w:rFonts w:ascii="Book Antiqua" w:hAnsi="Book Antiqua"/>
      <w:vanish/>
    </w:rPr>
  </w:style>
  <w:style w:type="paragraph" w:styleId="Heading4">
    <w:name w:val="heading 4"/>
    <w:basedOn w:val="Normal"/>
    <w:next w:val="Normal"/>
    <w:link w:val="Heading4Char"/>
    <w:qFormat/>
    <w:rsid w:val="002159B8"/>
    <w:pPr>
      <w:keepNext/>
      <w:ind w:left="270" w:right="340"/>
      <w:outlineLvl w:val="3"/>
    </w:pPr>
    <w:rPr>
      <w:rFonts w:ascii="Book Antiqua" w:hAnsi="Book Antiqu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B14"/>
    <w:pPr>
      <w:ind w:left="720"/>
    </w:pPr>
  </w:style>
  <w:style w:type="character" w:customStyle="1" w:styleId="Heading2Char">
    <w:name w:val="Heading 2 Char"/>
    <w:link w:val="Heading2"/>
    <w:rsid w:val="00E12CE7"/>
    <w:rPr>
      <w:rFonts w:eastAsia="Calibri" w:cs="Times New Roman"/>
      <w:b/>
      <w:bCs/>
      <w:sz w:val="24"/>
      <w:lang w:eastAsia="en-US"/>
    </w:rPr>
  </w:style>
  <w:style w:type="character" w:customStyle="1" w:styleId="Heading3Char">
    <w:name w:val="Heading 3 Char"/>
    <w:link w:val="Heading3"/>
    <w:rsid w:val="00E12CE7"/>
    <w:rPr>
      <w:rFonts w:ascii="Book Antiqua" w:eastAsia="Calibri" w:hAnsi="Book Antiqua" w:cs="Times New Roman"/>
      <w:vanish/>
      <w:sz w:val="24"/>
      <w:lang w:eastAsia="en-US"/>
    </w:rPr>
  </w:style>
  <w:style w:type="character" w:customStyle="1" w:styleId="Heading4Char">
    <w:name w:val="Heading 4 Char"/>
    <w:link w:val="Heading4"/>
    <w:rsid w:val="00E12CE7"/>
    <w:rPr>
      <w:rFonts w:ascii="Book Antiqua" w:eastAsia="Calibri" w:hAnsi="Book Antiqua" w:cs="Times New Roman"/>
      <w:b/>
      <w:bCs/>
      <w:sz w:val="24"/>
      <w:lang w:eastAsia="en-US"/>
    </w:rPr>
  </w:style>
  <w:style w:type="character" w:customStyle="1" w:styleId="Heading1Char">
    <w:name w:val="Heading 1 Char"/>
    <w:link w:val="Heading1"/>
    <w:uiPriority w:val="9"/>
    <w:rsid w:val="004A1DDF"/>
    <w:rPr>
      <w:b/>
      <w:bCs/>
      <w:sz w:val="28"/>
      <w:szCs w:val="28"/>
    </w:rPr>
  </w:style>
  <w:style w:type="table" w:customStyle="1" w:styleId="simple">
    <w:name w:val="simple"/>
    <w:basedOn w:val="TableNormal"/>
    <w:uiPriority w:val="99"/>
    <w:qFormat/>
    <w:rsid w:val="004A1DDF"/>
    <w:pPr>
      <w:jc w:val="center"/>
    </w:pPr>
    <w:rPr>
      <w:rFonts w:eastAsia="Calibri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character" w:styleId="CommentReference">
    <w:name w:val="annotation reference"/>
    <w:uiPriority w:val="99"/>
    <w:unhideWhenUsed/>
    <w:rsid w:val="004A1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DD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A1DDF"/>
    <w:rPr>
      <w:rFonts w:eastAsia="Calibri"/>
      <w:color w:val="00000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A1DDF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4A1DDF"/>
    <w:rPr>
      <w:rFonts w:eastAsia="Calibri"/>
      <w:b/>
      <w:bCs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4A1DD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4A1DDF"/>
    <w:rPr>
      <w:rFonts w:ascii="Tahoma" w:eastAsia="Calibri" w:hAnsi="Tahoma"/>
      <w:color w:val="000000"/>
      <w:sz w:val="16"/>
      <w:szCs w:val="16"/>
      <w:lang w:eastAsia="en-US"/>
    </w:rPr>
  </w:style>
  <w:style w:type="character" w:styleId="Hyperlink">
    <w:name w:val="Hyperlink"/>
    <w:uiPriority w:val="99"/>
    <w:unhideWhenUsed/>
    <w:rsid w:val="004A1DDF"/>
    <w:rPr>
      <w:color w:val="0000FF"/>
      <w:u w:val="single"/>
    </w:rPr>
  </w:style>
  <w:style w:type="table" w:styleId="TableGrid">
    <w:name w:val="Table Grid"/>
    <w:basedOn w:val="TableNormal"/>
    <w:uiPriority w:val="59"/>
    <w:rsid w:val="004A1DDF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A1D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color w:val="auto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4A1DDF"/>
    <w:rPr>
      <w:rFonts w:ascii="Courier New" w:hAnsi="Courier New"/>
    </w:rPr>
  </w:style>
  <w:style w:type="paragraph" w:styleId="Header">
    <w:name w:val="header"/>
    <w:basedOn w:val="Normal"/>
    <w:link w:val="HeaderChar"/>
    <w:uiPriority w:val="99"/>
    <w:unhideWhenUsed/>
    <w:rsid w:val="004A1DD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A1DDF"/>
    <w:rPr>
      <w:rFonts w:eastAsia="Calibri"/>
      <w:color w:val="000000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1DD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4A1DDF"/>
    <w:rPr>
      <w:rFonts w:eastAsia="Calibri"/>
      <w:color w:val="000000"/>
      <w:sz w:val="24"/>
      <w:szCs w:val="22"/>
      <w:lang w:eastAsia="en-US"/>
    </w:rPr>
  </w:style>
  <w:style w:type="character" w:styleId="LineNumber">
    <w:name w:val="line number"/>
    <w:uiPriority w:val="99"/>
    <w:unhideWhenUsed/>
    <w:rsid w:val="004A1DDF"/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4A1DDF"/>
    <w:pPr>
      <w:spacing w:line="276" w:lineRule="auto"/>
      <w:outlineLvl w:val="9"/>
    </w:pPr>
    <w:rPr>
      <w:rFonts w:ascii="Cambria" w:eastAsia="MS Gothic" w:hAnsi="Cambria"/>
      <w:color w:val="365F91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A1DDF"/>
    <w:pPr>
      <w:spacing w:after="100" w:line="276" w:lineRule="auto"/>
      <w:ind w:left="220"/>
    </w:pPr>
    <w:rPr>
      <w:rFonts w:ascii="Calibri" w:eastAsia="MS Mincho" w:hAnsi="Calibri" w:cs="Arial"/>
      <w:color w:val="auto"/>
      <w:sz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A1DDF"/>
    <w:pPr>
      <w:spacing w:after="100" w:line="276" w:lineRule="auto"/>
    </w:pPr>
    <w:rPr>
      <w:rFonts w:ascii="Calibri" w:eastAsia="MS Mincho" w:hAnsi="Calibri" w:cs="Arial"/>
      <w:color w:val="auto"/>
      <w:sz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A1DDF"/>
    <w:pPr>
      <w:spacing w:after="100" w:line="276" w:lineRule="auto"/>
      <w:ind w:left="440"/>
    </w:pPr>
    <w:rPr>
      <w:rFonts w:ascii="Calibri" w:eastAsia="MS Mincho" w:hAnsi="Calibri" w:cs="Arial"/>
      <w:color w:val="auto"/>
      <w:sz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4A1DDF"/>
    <w:pPr>
      <w:spacing w:after="100" w:line="276" w:lineRule="auto"/>
      <w:ind w:left="660"/>
    </w:pPr>
    <w:rPr>
      <w:rFonts w:ascii="Calibri" w:eastAsia="Times New Roman" w:hAnsi="Calibri"/>
      <w:color w:val="auto"/>
      <w:sz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4A1DDF"/>
    <w:pPr>
      <w:spacing w:after="100" w:line="276" w:lineRule="auto"/>
      <w:ind w:left="880"/>
    </w:pPr>
    <w:rPr>
      <w:rFonts w:ascii="Calibri" w:eastAsia="Times New Roman" w:hAnsi="Calibri"/>
      <w:color w:val="auto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4A1DDF"/>
    <w:pPr>
      <w:spacing w:after="100" w:line="276" w:lineRule="auto"/>
      <w:ind w:left="1100"/>
    </w:pPr>
    <w:rPr>
      <w:rFonts w:ascii="Calibri" w:eastAsia="Times New Roman" w:hAnsi="Calibri"/>
      <w:color w:val="auto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4A1DDF"/>
    <w:pPr>
      <w:spacing w:after="100" w:line="276" w:lineRule="auto"/>
      <w:ind w:left="1320"/>
    </w:pPr>
    <w:rPr>
      <w:rFonts w:ascii="Calibri" w:eastAsia="Times New Roman" w:hAnsi="Calibri"/>
      <w:color w:val="auto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4A1DDF"/>
    <w:pPr>
      <w:spacing w:after="100" w:line="276" w:lineRule="auto"/>
      <w:ind w:left="1540"/>
    </w:pPr>
    <w:rPr>
      <w:rFonts w:ascii="Calibri" w:eastAsia="Times New Roman" w:hAnsi="Calibri"/>
      <w:color w:val="auto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4A1DDF"/>
    <w:pPr>
      <w:spacing w:after="100" w:line="276" w:lineRule="auto"/>
      <w:ind w:left="1760"/>
    </w:pPr>
    <w:rPr>
      <w:rFonts w:ascii="Calibri" w:eastAsia="Times New Roman" w:hAnsi="Calibri"/>
      <w:color w:val="auto"/>
      <w:sz w:val="2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44614C3.dotm</Template>
  <TotalTime>79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3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Driscoll</dc:creator>
  <cp:keywords/>
  <cp:lastModifiedBy>Don Driscoll</cp:lastModifiedBy>
  <cp:revision>4</cp:revision>
  <dcterms:created xsi:type="dcterms:W3CDTF">2014-03-04T01:31:00Z</dcterms:created>
  <dcterms:modified xsi:type="dcterms:W3CDTF">2014-03-04T22:40:00Z</dcterms:modified>
</cp:coreProperties>
</file>